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C1DC8" w14:textId="77777777" w:rsidR="007A30E3" w:rsidRPr="006D6E47" w:rsidRDefault="00591116" w:rsidP="007A30E3">
      <w:pPr>
        <w:spacing w:line="480" w:lineRule="auto"/>
        <w:jc w:val="center"/>
        <w:rPr>
          <w:b/>
          <w:sz w:val="32"/>
          <w:lang w:val="en-US"/>
        </w:rPr>
      </w:pPr>
      <w:bookmarkStart w:id="0" w:name="_GoBack"/>
      <w:bookmarkEnd w:id="0"/>
      <w:r w:rsidRPr="006D6E47">
        <w:rPr>
          <w:b/>
          <w:sz w:val="32"/>
          <w:lang w:val="en-US"/>
        </w:rPr>
        <w:t>Questionnaire</w:t>
      </w:r>
      <w:r w:rsidR="001A3640" w:rsidRPr="006D6E47">
        <w:rPr>
          <w:b/>
          <w:sz w:val="32"/>
          <w:lang w:val="en-US"/>
        </w:rPr>
        <w:t xml:space="preserve"> </w:t>
      </w:r>
    </w:p>
    <w:p w14:paraId="599C1DC9" w14:textId="6A467C61" w:rsidR="00D13533" w:rsidRDefault="00D13533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6E47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proofErr w:type="gramStart"/>
      <w:r w:rsidRPr="006D6E47">
        <w:rPr>
          <w:rFonts w:ascii="Times New Roman" w:hAnsi="Times New Roman" w:cs="Times New Roman"/>
          <w:sz w:val="24"/>
          <w:szCs w:val="24"/>
          <w:lang w:val="en-US"/>
        </w:rPr>
        <w:t>are invited</w:t>
      </w:r>
      <w:proofErr w:type="gramEnd"/>
      <w:r w:rsidRPr="006D6E47">
        <w:rPr>
          <w:rFonts w:ascii="Times New Roman" w:hAnsi="Times New Roman" w:cs="Times New Roman"/>
          <w:sz w:val="24"/>
          <w:szCs w:val="24"/>
          <w:lang w:val="en-US"/>
        </w:rPr>
        <w:t xml:space="preserve"> to fill a questionnaire for a national survey </w:t>
      </w:r>
      <w:r w:rsidR="00FB7F8F">
        <w:rPr>
          <w:rFonts w:ascii="Times New Roman" w:hAnsi="Times New Roman" w:cs="Times New Roman"/>
          <w:sz w:val="24"/>
          <w:szCs w:val="24"/>
          <w:lang w:val="en-US"/>
        </w:rPr>
        <w:t>entitled</w:t>
      </w:r>
      <w:r w:rsidRPr="006D6E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“What is the opinion of French pulmonologists and </w:t>
      </w:r>
      <w:r w:rsidRPr="001848F7">
        <w:rPr>
          <w:rStyle w:val="Aucun"/>
          <w:rFonts w:ascii="Times New Roman" w:hAnsi="Times New Roman" w:cs="Times New Roman"/>
          <w:b/>
          <w:sz w:val="24"/>
          <w:szCs w:val="24"/>
          <w:lang w:val="en-US"/>
        </w:rPr>
        <w:t xml:space="preserve">palliative care physicians </w:t>
      </w:r>
      <w:r w:rsidRPr="001848F7">
        <w:rPr>
          <w:rFonts w:ascii="Times New Roman" w:hAnsi="Times New Roman" w:cs="Times New Roman"/>
          <w:b/>
          <w:sz w:val="24"/>
          <w:szCs w:val="24"/>
          <w:lang w:val="en-US"/>
        </w:rPr>
        <w:t>on noninvasive ventilation during palliative sedation at end of life.”</w:t>
      </w:r>
    </w:p>
    <w:p w14:paraId="599C1DCA" w14:textId="0746F986" w:rsidR="00BE7CE9" w:rsidRPr="00D5148B" w:rsidRDefault="00BE7CE9" w:rsidP="00BE7C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0E61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Style w:val="Aucun"/>
          <w:rFonts w:ascii="Times New Roman" w:hAnsi="Times New Roman" w:cs="Times New Roman"/>
          <w:sz w:val="24"/>
          <w:szCs w:val="24"/>
          <w:lang w:val="en-US"/>
        </w:rPr>
        <w:t>study is</w:t>
      </w:r>
      <w:r w:rsidRPr="001A0E61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 approved by the Ethics committee</w:t>
      </w:r>
      <w:r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71EE">
        <w:rPr>
          <w:rStyle w:val="Auc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N</w:t>
      </w:r>
      <w:r w:rsidR="00FB7F8F">
        <w:rPr>
          <w:rStyle w:val="Auc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. </w:t>
      </w:r>
      <w:r w:rsidRPr="005571EE">
        <w:rPr>
          <w:rStyle w:val="Auc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2B4E2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B 00008526, reference</w:t>
      </w:r>
      <w:r w:rsidRPr="005571EE">
        <w:rPr>
          <w:rStyle w:val="Aucun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  <w:r w:rsidRPr="002B4E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2B4E2F">
        <w:rPr>
          <w:rFonts w:ascii="Times New Roman" w:hAnsi="Times New Roman" w:cs="Times New Roman"/>
          <w:sz w:val="24"/>
          <w:szCs w:val="24"/>
          <w:lang w:val="en-US"/>
        </w:rPr>
        <w:t>2020 / CE 77)</w:t>
      </w:r>
      <w:r w:rsidR="007A30E3">
        <w:rPr>
          <w:rFonts w:ascii="Times New Roman" w:hAnsi="Times New Roman" w:cs="Times New Roman"/>
          <w:sz w:val="24"/>
          <w:szCs w:val="24"/>
          <w:lang w:val="en-US"/>
        </w:rPr>
        <w:t>. It will take 5 minutes.</w:t>
      </w:r>
      <w:r w:rsidR="007A30E3">
        <w:rPr>
          <w:rStyle w:val="Aucun"/>
          <w:rFonts w:ascii="Times New Roman" w:hAnsi="Times New Roman" w:cs="Times New Roman"/>
          <w:sz w:val="24"/>
          <w:szCs w:val="24"/>
          <w:lang w:val="en-US"/>
        </w:rPr>
        <w:t xml:space="preserve"> T</w:t>
      </w:r>
      <w:r>
        <w:rPr>
          <w:rStyle w:val="Aucun"/>
          <w:rFonts w:ascii="Times New Roman" w:hAnsi="Times New Roman" w:cs="Times New Roman"/>
          <w:sz w:val="24"/>
          <w:szCs w:val="24"/>
          <w:lang w:val="en-US"/>
        </w:rPr>
        <w:t>he answers collected are anonymous.</w:t>
      </w:r>
    </w:p>
    <w:p w14:paraId="599C1DCB" w14:textId="77777777" w:rsidR="00591116" w:rsidRDefault="00591116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9C1DCC" w14:textId="52B933D5" w:rsidR="00591116" w:rsidRPr="007A30E3" w:rsidRDefault="00733B2A" w:rsidP="007A30E3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h</w:t>
      </w:r>
      <w:r w:rsidR="00BF0982">
        <w:rPr>
          <w:rFonts w:ascii="Times New Roman" w:hAnsi="Times New Roman" w:cs="Times New Roman"/>
          <w:b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der a</w:t>
      </w:r>
      <w:r w:rsidR="00591116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 </w:t>
      </w:r>
      <w:r w:rsidR="00BE7CE9" w:rsidRPr="001F2A4E">
        <w:rPr>
          <w:rFonts w:ascii="Times New Roman" w:hAnsi="Times New Roman" w:cs="Times New Roman"/>
          <w:b/>
          <w:sz w:val="24"/>
          <w:szCs w:val="24"/>
          <w:lang w:val="en-US"/>
        </w:rPr>
        <w:t>you?</w:t>
      </w:r>
      <w:r w:rsidR="00591116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="004E6C1C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</w:t>
      </w:r>
      <w:r w:rsidR="00591116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female</w:t>
      </w:r>
      <w:r w:rsidR="00591116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le </w:t>
      </w:r>
      <w:r w:rsidR="004E6C1C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9C1DCD" w14:textId="77777777" w:rsidR="007A30E3" w:rsidRPr="001848F7" w:rsidRDefault="00591116" w:rsidP="007A30E3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How old are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you?</w:t>
      </w:r>
      <w:r w:rsidR="00024D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4DA1" w:rsidRPr="001848F7">
        <w:rPr>
          <w:rFonts w:ascii="Times New Roman" w:hAnsi="Times New Roman" w:cs="Times New Roman"/>
          <w:b/>
          <w:sz w:val="24"/>
          <w:szCs w:val="24"/>
          <w:lang w:val="en-US"/>
        </w:rPr>
        <w:t>(years)</w:t>
      </w:r>
    </w:p>
    <w:p w14:paraId="599C1DCE" w14:textId="77777777" w:rsidR="00024DA1" w:rsidRDefault="00591116" w:rsidP="001F2A4E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is your professional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status?</w:t>
      </w: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4E6C1C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</w:t>
      </w:r>
      <w:r w:rsid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599C1DCF" w14:textId="77777777" w:rsidR="007A30E3" w:rsidRPr="00D13533" w:rsidRDefault="001F2A4E" w:rsidP="00D13533">
      <w:pPr>
        <w:pStyle w:val="Paragraphedeliste"/>
        <w:spacing w:line="480" w:lineRule="auto"/>
        <w:ind w:left="3552" w:right="-567" w:firstLine="69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91116"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nior practitioner    </w:t>
      </w:r>
      <w:r w:rsidR="00024DA1"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/  </w:t>
      </w:r>
      <w:r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</w:t>
      </w:r>
      <w:r w:rsidR="00024DA1" w:rsidRPr="001848F7">
        <w:rPr>
          <w:rFonts w:ascii="Times New Roman" w:hAnsi="Times New Roman" w:cs="Times New Roman"/>
          <w:b/>
          <w:sz w:val="24"/>
          <w:szCs w:val="24"/>
          <w:lang w:val="en-US"/>
        </w:rPr>
        <w:t>Professor</w:t>
      </w:r>
    </w:p>
    <w:p w14:paraId="599C1DD0" w14:textId="03F1BA50" w:rsidR="00024DA1" w:rsidRDefault="001A3640" w:rsidP="001F2A4E">
      <w:pPr>
        <w:pStyle w:val="Paragraphedeliste"/>
        <w:numPr>
          <w:ilvl w:val="0"/>
          <w:numId w:val="2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is your </w:t>
      </w:r>
      <w:proofErr w:type="spellStart"/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special</w:t>
      </w:r>
      <w:r w:rsidR="00733B2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ty</w:t>
      </w:r>
      <w:proofErr w:type="spellEnd"/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</w:p>
    <w:p w14:paraId="599C1DD1" w14:textId="5BD1C490" w:rsidR="00A13FD9" w:rsidRPr="00D5148B" w:rsidRDefault="001A3640" w:rsidP="00024DA1">
      <w:pPr>
        <w:pStyle w:val="Paragraphedeliste"/>
        <w:spacing w:line="480" w:lineRule="auto"/>
        <w:ind w:left="3552" w:right="-709" w:firstLine="69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ulmonologist   </w:t>
      </w:r>
      <w:r w:rsidR="00024DA1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/</w:t>
      </w:r>
      <w:r w:rsidR="007A30E3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4DA1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Palliative care</w:t>
      </w:r>
      <w:r w:rsidR="001F2A4E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cian </w:t>
      </w:r>
      <w:r w:rsidR="007A30E3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</w:p>
    <w:p w14:paraId="599C1DD2" w14:textId="4A6299C0" w:rsidR="007A30E3" w:rsidRPr="00D5148B" w:rsidRDefault="00A13FD9" w:rsidP="00A13FD9">
      <w:pPr>
        <w:pStyle w:val="Paragraphedeliste"/>
        <w:numPr>
          <w:ilvl w:val="0"/>
          <w:numId w:val="2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have an opinion in </w:t>
      </w:r>
      <w:proofErr w:type="spellStart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favour</w:t>
      </w:r>
      <w:proofErr w:type="spellEnd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aintaining NIV?                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yes    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no</w:t>
      </w:r>
    </w:p>
    <w:p w14:paraId="599C1DD3" w14:textId="3F279A2B" w:rsidR="004E6C1C" w:rsidRPr="00D5148B" w:rsidRDefault="001F2A4E" w:rsidP="001F2A4E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Do you have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ining in palliative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care?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</w:t>
      </w:r>
      <w:r w:rsidR="001A3640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s   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>no</w:t>
      </w:r>
    </w:p>
    <w:p w14:paraId="599C1DD4" w14:textId="260C323C" w:rsidR="004E6C1C" w:rsidRPr="00D5148B" w:rsidRDefault="001F2A4E" w:rsidP="001F2A4E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Do you have</w:t>
      </w:r>
      <w:r w:rsidR="001A3640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ining in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NIV?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  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s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 </w:t>
      </w:r>
    </w:p>
    <w:p w14:paraId="599C1DD5" w14:textId="77777777" w:rsidR="00A13FD9" w:rsidRPr="00D5148B" w:rsidRDefault="001F2A4E" w:rsidP="007A30E3">
      <w:pPr>
        <w:pStyle w:val="Paragraphedeliste"/>
        <w:numPr>
          <w:ilvl w:val="0"/>
          <w:numId w:val="2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Do you have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ence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NIV use in patients at EOL</w:t>
      </w:r>
    </w:p>
    <w:p w14:paraId="599C1DD7" w14:textId="7CDA59A4" w:rsidR="004E6C1C" w:rsidRPr="00D5148B" w:rsidRDefault="00A13FD9" w:rsidP="00D5148B">
      <w:pPr>
        <w:pStyle w:val="Paragraphedeliste"/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with</w:t>
      </w:r>
      <w:proofErr w:type="gramEnd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lliative sedation?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              </w:t>
      </w:r>
      <w:proofErr w:type="gramStart"/>
      <w:r w:rsidR="001F2A4E" w:rsidRPr="00D5148B">
        <w:rPr>
          <w:rFonts w:ascii="Times New Roman" w:hAnsi="Times New Roman" w:cs="Times New Roman"/>
          <w:b/>
          <w:sz w:val="24"/>
          <w:szCs w:val="24"/>
          <w:lang w:val="en-US"/>
        </w:rPr>
        <w:t>yes</w:t>
      </w:r>
      <w:proofErr w:type="gramEnd"/>
      <w:r w:rsidR="001F2A4E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="007A30E3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>no</w:t>
      </w:r>
    </w:p>
    <w:p w14:paraId="599C1DD8" w14:textId="6D523B82" w:rsidR="004E6C1C" w:rsidRPr="00363E88" w:rsidRDefault="00363E88" w:rsidP="00363E88">
      <w:pPr>
        <w:pStyle w:val="Paragraphedeliste"/>
        <w:numPr>
          <w:ilvl w:val="0"/>
          <w:numId w:val="4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f “Yes”, </w:t>
      </w:r>
      <w:r w:rsidR="004E6C1C"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feel </w:t>
      </w:r>
      <w:r w:rsidR="00A8795D">
        <w:rPr>
          <w:rFonts w:ascii="Times New Roman" w:hAnsi="Times New Roman" w:cs="Times New Roman"/>
          <w:b/>
          <w:sz w:val="24"/>
          <w:szCs w:val="24"/>
          <w:lang w:val="en-US"/>
        </w:rPr>
        <w:t>uneasy</w:t>
      </w:r>
      <w:r w:rsidR="00A8795D"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1848F7">
        <w:rPr>
          <w:rFonts w:ascii="Times New Roman" w:hAnsi="Times New Roman" w:cs="Times New Roman"/>
          <w:b/>
          <w:sz w:val="24"/>
          <w:szCs w:val="24"/>
          <w:lang w:val="en-US"/>
        </w:rPr>
        <w:t>deci</w:t>
      </w:r>
      <w:r w:rsidR="00A8795D">
        <w:rPr>
          <w:rFonts w:ascii="Times New Roman" w:hAnsi="Times New Roman" w:cs="Times New Roman"/>
          <w:b/>
          <w:sz w:val="24"/>
          <w:szCs w:val="24"/>
          <w:lang w:val="en-US"/>
        </w:rPr>
        <w:t>ding</w:t>
      </w:r>
      <w:r w:rsidR="004E6C1C" w:rsidRPr="001848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withdraw </w:t>
      </w:r>
      <w:proofErr w:type="gramStart"/>
      <w:r w:rsidR="001848F7">
        <w:rPr>
          <w:rFonts w:ascii="Times New Roman" w:hAnsi="Times New Roman" w:cs="Times New Roman"/>
          <w:b/>
          <w:sz w:val="24"/>
          <w:szCs w:val="24"/>
          <w:lang w:val="en-US"/>
        </w:rPr>
        <w:t>NIV?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</w:t>
      </w:r>
      <w:r w:rsidR="001A3640" w:rsidRPr="00363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 w:rsidRPr="00363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</w:t>
      </w:r>
      <w:r w:rsidR="001F2A4E" w:rsidRPr="00363E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s  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363E88">
        <w:rPr>
          <w:rFonts w:ascii="Times New Roman" w:hAnsi="Times New Roman" w:cs="Times New Roman"/>
          <w:b/>
          <w:sz w:val="24"/>
          <w:szCs w:val="24"/>
          <w:lang w:val="en-US"/>
        </w:rPr>
        <w:t>no</w:t>
      </w:r>
    </w:p>
    <w:p w14:paraId="599C1DD9" w14:textId="538D0D82" w:rsidR="00A13FD9" w:rsidRPr="00D5148B" w:rsidRDefault="00A13FD9" w:rsidP="001F2A4E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Do you h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e </w:t>
      </w:r>
      <w:r w:rsidR="008E218F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sonal ethics that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 </w:t>
      </w:r>
    </w:p>
    <w:p w14:paraId="599C1DDA" w14:textId="38A0A313" w:rsidR="004E6C1C" w:rsidRPr="001F2A4E" w:rsidRDefault="004E6C1C" w:rsidP="00A13FD9">
      <w:pPr>
        <w:pStyle w:val="Paragraphedeliste"/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>maintaining</w:t>
      </w:r>
      <w:proofErr w:type="gramEnd"/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NIV?</w:t>
      </w: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</w:t>
      </w:r>
      <w:r w:rsidR="001A3640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3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</w:t>
      </w:r>
      <w:r w:rsid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</w:t>
      </w:r>
      <w:r w:rsidR="00A13F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>yes</w:t>
      </w:r>
      <w:proofErr w:type="gramEnd"/>
      <w:r w:rsid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</w:t>
      </w: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>no</w:t>
      </w:r>
    </w:p>
    <w:p w14:paraId="599C1DDB" w14:textId="654C175B" w:rsidR="00A13FD9" w:rsidRPr="00D5148B" w:rsidRDefault="004E6C1C" w:rsidP="00BE7CE9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>spen</w:t>
      </w:r>
      <w:r w:rsidR="0020305D" w:rsidRPr="00D5148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time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oking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advanced </w:t>
      </w:r>
      <w:r w:rsidR="001F2A4E" w:rsidRPr="00D5148B">
        <w:rPr>
          <w:rFonts w:ascii="Times New Roman" w:hAnsi="Times New Roman" w:cs="Times New Roman"/>
          <w:b/>
          <w:sz w:val="24"/>
          <w:szCs w:val="24"/>
          <w:lang w:val="en-US"/>
        </w:rPr>
        <w:t>directives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9C1DDC" w14:textId="77777777" w:rsidR="007A30E3" w:rsidRPr="007A30E3" w:rsidRDefault="00A13FD9" w:rsidP="00A13FD9">
      <w:pPr>
        <w:pStyle w:val="Paragraphedeliste"/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in the patient’s file</w:t>
      </w:r>
      <w:r w:rsidR="001F2A4E" w:rsidRPr="00D5148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</w:t>
      </w:r>
      <w:r w:rsidR="004E6C1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E6C1C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s </w:t>
      </w:r>
      <w:r w:rsid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no</w:t>
      </w:r>
    </w:p>
    <w:p w14:paraId="599C1DDD" w14:textId="77777777" w:rsidR="007A30E3" w:rsidRDefault="007A30E3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599C1DDE" w14:textId="06C1ECE8" w:rsidR="001F2A4E" w:rsidRPr="00D5148B" w:rsidRDefault="00024DA1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0B2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If you answered “Yes” to the previous question :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 you have </w:t>
      </w:r>
      <w:r w:rsidR="009B0473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 </w:t>
      </w:r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opinion in </w:t>
      </w:r>
      <w:proofErr w:type="spellStart"/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>favour</w:t>
      </w:r>
      <w:proofErr w:type="spellEnd"/>
      <w:r w:rsidR="00A13FD9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of maintaining NIV “, could you tell us</w:t>
      </w:r>
      <w:r w:rsidR="00DC40FC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0305D"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asons </w:t>
      </w:r>
      <w:r w:rsidR="00DC40FC" w:rsidRPr="00D5148B">
        <w:rPr>
          <w:rFonts w:ascii="Times New Roman" w:hAnsi="Times New Roman" w:cs="Times New Roman"/>
          <w:b/>
          <w:sz w:val="24"/>
          <w:szCs w:val="24"/>
          <w:lang w:val="en-US"/>
        </w:rPr>
        <w:t>you ar</w:t>
      </w: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in </w:t>
      </w:r>
      <w:proofErr w:type="spellStart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>favour</w:t>
      </w:r>
      <w:proofErr w:type="spellEnd"/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maintaining NIV</w:t>
      </w:r>
      <w:r w:rsidR="00037B4A" w:rsidRPr="00D5148B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599C1DDF" w14:textId="77777777" w:rsidR="00024DA1" w:rsidRPr="00024DA1" w:rsidRDefault="00024DA1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9C1DE0" w14:textId="3FAEE1C6" w:rsidR="001A3640" w:rsidRPr="002211A8" w:rsidRDefault="004E0FA7" w:rsidP="007A30E3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ucing discomfort of </w:t>
      </w:r>
      <w:proofErr w:type="spellStart"/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dyspn</w:t>
      </w:r>
      <w:r w:rsidR="009B0473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ea</w:t>
      </w:r>
      <w:proofErr w:type="spellEnd"/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yes   no</w:t>
      </w:r>
    </w:p>
    <w:p w14:paraId="599C1DE1" w14:textId="77777777" w:rsidR="001A3640" w:rsidRPr="002211A8" w:rsidRDefault="004E0FA7" w:rsidP="001F2A4E">
      <w:pPr>
        <w:pStyle w:val="Paragraphedeliste"/>
        <w:numPr>
          <w:ilvl w:val="0"/>
          <w:numId w:val="2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Emotional comfort of close relatives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yes   no</w:t>
      </w:r>
    </w:p>
    <w:p w14:paraId="599C1DE2" w14:textId="77777777" w:rsidR="001A3640" w:rsidRPr="002211A8" w:rsidRDefault="004E0FA7" w:rsidP="007A30E3">
      <w:pPr>
        <w:pStyle w:val="Paragraphedeliste"/>
        <w:numPr>
          <w:ilvl w:val="0"/>
          <w:numId w:val="3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luence by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relatives during PS at EOL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</w:t>
      </w:r>
      <w:r w:rsidR="007A30E3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</w:t>
      </w:r>
      <w:r w:rsidR="007A30E3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s   no                               </w:t>
      </w:r>
    </w:p>
    <w:p w14:paraId="599C1DE3" w14:textId="77777777" w:rsidR="001A3640" w:rsidRPr="002211A8" w:rsidRDefault="004E0FA7" w:rsidP="007A30E3">
      <w:pPr>
        <w:pStyle w:val="Paragraphedeliste"/>
        <w:numPr>
          <w:ilvl w:val="0"/>
          <w:numId w:val="3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cipation of suffocation feeling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    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yes   no                         </w:t>
      </w:r>
    </w:p>
    <w:p w14:paraId="599C1DE4" w14:textId="77777777" w:rsidR="001A3640" w:rsidRPr="002211A8" w:rsidRDefault="001A3640" w:rsidP="007A30E3">
      <w:pPr>
        <w:pStyle w:val="Paragraphedeliste"/>
        <w:numPr>
          <w:ilvl w:val="0"/>
          <w:numId w:val="3"/>
        </w:numPr>
        <w:spacing w:line="480" w:lineRule="auto"/>
        <w:ind w:right="-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Request from relatives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</w:t>
      </w:r>
      <w:r w:rsidR="007A30E3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yes  no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</w:t>
      </w:r>
    </w:p>
    <w:p w14:paraId="599C1DE5" w14:textId="77777777" w:rsidR="001A3640" w:rsidRPr="002211A8" w:rsidRDefault="004E0FA7" w:rsidP="004E0FA7">
      <w:pPr>
        <w:pStyle w:val="Paragraphedeliste"/>
        <w:numPr>
          <w:ilvl w:val="0"/>
          <w:numId w:val="3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IV can reduce opioid use                                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    yes  no                                                           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</w:t>
      </w:r>
      <w:r w:rsidR="007A30E3"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</w:t>
      </w:r>
    </w:p>
    <w:p w14:paraId="599C1DE6" w14:textId="77777777" w:rsidR="001A3640" w:rsidRPr="002211A8" w:rsidRDefault="004E0FA7" w:rsidP="007A30E3">
      <w:pPr>
        <w:pStyle w:val="Paragraphedeliste"/>
        <w:numPr>
          <w:ilvl w:val="0"/>
          <w:numId w:val="3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IV withdrawal hastens death </w:t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    </w:t>
      </w:r>
      <w:r w:rsidR="001F2A4E" w:rsidRPr="002211A8">
        <w:rPr>
          <w:rFonts w:ascii="Times New Roman" w:hAnsi="Times New Roman" w:cs="Times New Roman"/>
          <w:b/>
          <w:sz w:val="24"/>
          <w:szCs w:val="24"/>
          <w:lang w:val="en-US"/>
        </w:rPr>
        <w:t>yes   no</w:t>
      </w:r>
    </w:p>
    <w:p w14:paraId="599C1DE7" w14:textId="77777777" w:rsidR="001A3640" w:rsidRPr="001F2A4E" w:rsidRDefault="001A3640" w:rsidP="007A30E3">
      <w:pPr>
        <w:pStyle w:val="Paragraphedeliste"/>
        <w:numPr>
          <w:ilvl w:val="0"/>
          <w:numId w:val="3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1A8">
        <w:rPr>
          <w:rFonts w:ascii="Times New Roman" w:hAnsi="Times New Roman" w:cs="Times New Roman"/>
          <w:b/>
          <w:sz w:val="24"/>
          <w:szCs w:val="24"/>
          <w:lang w:val="en-US"/>
        </w:rPr>
        <w:t>Request from the nurse</w:t>
      </w:r>
      <w:r w:rsid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                 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yes   no</w:t>
      </w:r>
    </w:p>
    <w:p w14:paraId="599C1DE8" w14:textId="77777777" w:rsidR="001A3640" w:rsidRPr="001F2A4E" w:rsidRDefault="001A3640" w:rsidP="007A30E3">
      <w:pPr>
        <w:pStyle w:val="Paragraphedeliste"/>
        <w:numPr>
          <w:ilvl w:val="0"/>
          <w:numId w:val="3"/>
        </w:numPr>
        <w:spacing w:line="480" w:lineRule="auto"/>
        <w:ind w:right="-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2A4E">
        <w:rPr>
          <w:rFonts w:ascii="Times New Roman" w:hAnsi="Times New Roman" w:cs="Times New Roman"/>
          <w:b/>
          <w:sz w:val="24"/>
          <w:szCs w:val="24"/>
          <w:lang w:val="en-US"/>
        </w:rPr>
        <w:t>Request from the nursing assistant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30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</w:t>
      </w:r>
      <w:r w:rsidR="001F2A4E" w:rsidRPr="001F2A4E">
        <w:rPr>
          <w:rFonts w:ascii="Times New Roman" w:hAnsi="Times New Roman" w:cs="Times New Roman"/>
          <w:b/>
          <w:sz w:val="24"/>
          <w:szCs w:val="24"/>
          <w:lang w:val="en-US"/>
        </w:rPr>
        <w:t>yes   no</w:t>
      </w:r>
    </w:p>
    <w:p w14:paraId="599C1DE9" w14:textId="77777777" w:rsidR="001A3640" w:rsidRDefault="001A3640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9C1DEA" w14:textId="77777777" w:rsidR="007A30E3" w:rsidRDefault="007A30E3" w:rsidP="007A30E3">
      <w:pPr>
        <w:spacing w:line="480" w:lineRule="auto"/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ank you for your participation</w:t>
      </w:r>
    </w:p>
    <w:p w14:paraId="599C1DEB" w14:textId="77777777" w:rsidR="00591116" w:rsidRPr="001A0E61" w:rsidRDefault="00591116" w:rsidP="00BE7CE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</w:t>
      </w:r>
    </w:p>
    <w:p w14:paraId="599C1DEC" w14:textId="77777777" w:rsidR="00806AC1" w:rsidRDefault="00806AC1" w:rsidP="00BE7CE9">
      <w:pPr>
        <w:jc w:val="both"/>
      </w:pPr>
    </w:p>
    <w:sectPr w:rsidR="00806A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C3A29"/>
    <w:multiLevelType w:val="hybridMultilevel"/>
    <w:tmpl w:val="C2DC224C"/>
    <w:lvl w:ilvl="0" w:tplc="7B781E68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D82365"/>
    <w:multiLevelType w:val="hybridMultilevel"/>
    <w:tmpl w:val="FD2AE0E2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8907CD"/>
    <w:multiLevelType w:val="hybridMultilevel"/>
    <w:tmpl w:val="CC9CF3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F49C5"/>
    <w:multiLevelType w:val="hybridMultilevel"/>
    <w:tmpl w:val="9E4A099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D279C"/>
    <w:multiLevelType w:val="hybridMultilevel"/>
    <w:tmpl w:val="A006AE2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116"/>
    <w:rsid w:val="00010D31"/>
    <w:rsid w:val="00024DA1"/>
    <w:rsid w:val="0002692D"/>
    <w:rsid w:val="00037B4A"/>
    <w:rsid w:val="001848F7"/>
    <w:rsid w:val="001A3640"/>
    <w:rsid w:val="001F0332"/>
    <w:rsid w:val="001F2A4E"/>
    <w:rsid w:val="0020305D"/>
    <w:rsid w:val="002211A8"/>
    <w:rsid w:val="00363E88"/>
    <w:rsid w:val="00386102"/>
    <w:rsid w:val="00400B25"/>
    <w:rsid w:val="004E0FA7"/>
    <w:rsid w:val="004E6C1C"/>
    <w:rsid w:val="00591116"/>
    <w:rsid w:val="006D6E47"/>
    <w:rsid w:val="00733B2A"/>
    <w:rsid w:val="007A30E3"/>
    <w:rsid w:val="00806AC1"/>
    <w:rsid w:val="008E218F"/>
    <w:rsid w:val="009B0473"/>
    <w:rsid w:val="009D78BE"/>
    <w:rsid w:val="00A13FD9"/>
    <w:rsid w:val="00A8795D"/>
    <w:rsid w:val="00BE7CE9"/>
    <w:rsid w:val="00BF0982"/>
    <w:rsid w:val="00D13533"/>
    <w:rsid w:val="00D5148B"/>
    <w:rsid w:val="00DC40FC"/>
    <w:rsid w:val="00DD2843"/>
    <w:rsid w:val="00FB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C1DB8"/>
  <w15:chartTrackingRefBased/>
  <w15:docId w15:val="{4D95CA9C-FC85-40F4-8F00-0CE49EB9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116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ucun">
    <w:name w:val="Aucun"/>
    <w:rsid w:val="00591116"/>
  </w:style>
  <w:style w:type="paragraph" w:styleId="Paragraphedeliste">
    <w:name w:val="List Paragraph"/>
    <w:basedOn w:val="Normal"/>
    <w:uiPriority w:val="34"/>
    <w:qFormat/>
    <w:rsid w:val="001F2A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4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GUASTELLA</dc:creator>
  <cp:keywords/>
  <dc:description/>
  <cp:lastModifiedBy>Virginie GUASTELLA</cp:lastModifiedBy>
  <cp:revision>2</cp:revision>
  <dcterms:created xsi:type="dcterms:W3CDTF">2021-02-25T07:30:00Z</dcterms:created>
  <dcterms:modified xsi:type="dcterms:W3CDTF">2021-02-25T07:30:00Z</dcterms:modified>
</cp:coreProperties>
</file>